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0DB3B7" w14:textId="0CD5B7BA" w:rsidR="00FE4D60" w:rsidRDefault="00750F6E" w:rsidP="00F57C34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8241" behindDoc="1" locked="0" layoutInCell="1" allowOverlap="1" wp14:anchorId="25E2ED9A" wp14:editId="50EE3D3F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3108960" cy="1819275"/>
            <wp:effectExtent l="0" t="0" r="0" b="9525"/>
            <wp:wrapTight wrapText="bothSides">
              <wp:wrapPolygon edited="0">
                <wp:start x="0" y="0"/>
                <wp:lineTo x="0" y="21487"/>
                <wp:lineTo x="21441" y="21487"/>
                <wp:lineTo x="21441" y="0"/>
                <wp:lineTo x="0" y="0"/>
              </wp:wrapPolygon>
            </wp:wrapTight>
            <wp:docPr id="17" name="Picture 17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diagram of a graph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181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58240" behindDoc="1" locked="0" layoutInCell="1" allowOverlap="1" wp14:anchorId="0C78A64C" wp14:editId="14C3C2BF">
            <wp:simplePos x="0" y="0"/>
            <wp:positionH relativeFrom="margin">
              <wp:align>left</wp:align>
            </wp:positionH>
            <wp:positionV relativeFrom="paragraph">
              <wp:posOffset>10160</wp:posOffset>
            </wp:positionV>
            <wp:extent cx="3108960" cy="2005330"/>
            <wp:effectExtent l="0" t="0" r="0" b="0"/>
            <wp:wrapTight wrapText="bothSides">
              <wp:wrapPolygon edited="0">
                <wp:start x="0" y="0"/>
                <wp:lineTo x="0" y="21340"/>
                <wp:lineTo x="21441" y="21340"/>
                <wp:lineTo x="21441" y="0"/>
                <wp:lineTo x="0" y="0"/>
              </wp:wrapPolygon>
            </wp:wrapTight>
            <wp:docPr id="15" name="Picture 15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A diagram of a graph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8960" cy="20053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E76EC" w:rsidRPr="00DE76EC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58242" behindDoc="0" locked="0" layoutInCell="1" allowOverlap="1" wp14:anchorId="02217BB3" wp14:editId="51D08EBB">
                <wp:simplePos x="0" y="0"/>
                <wp:positionH relativeFrom="margin">
                  <wp:align>left</wp:align>
                </wp:positionH>
                <wp:positionV relativeFrom="paragraph">
                  <wp:posOffset>-143510</wp:posOffset>
                </wp:positionV>
                <wp:extent cx="43497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497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404FA9" w14:textId="158884B7" w:rsidR="00DE76EC" w:rsidRPr="0047503D" w:rsidRDefault="0047503D" w:rsidP="0047503D">
                            <w:pPr>
                              <w:pStyle w:val="ListParagraph"/>
                              <w:numPr>
                                <w:ilvl w:val="0"/>
                                <w:numId w:val="0"/>
                              </w:numPr>
                              <w:rPr>
                                <w:b/>
                                <w:bCs/>
                              </w:rPr>
                            </w:pPr>
                            <w:r w:rsidRPr="0047503D">
                              <w:rPr>
                                <w:b/>
                                <w:bCs/>
                              </w:rPr>
                              <w:t xml:space="preserve">A. </w:t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</w:rPr>
                              <w:tab/>
                            </w:r>
                            <w:r w:rsidR="00750F6E">
                              <w:rPr>
                                <w:b/>
                                <w:bCs/>
                              </w:rPr>
                              <w:t xml:space="preserve">         </w:t>
                            </w:r>
                            <w:r w:rsidRPr="0047503D">
                              <w:rPr>
                                <w:b/>
                                <w:bCs/>
                              </w:rPr>
                              <w:t>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2217BB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-11.3pt;width:342.5pt;height:110.6pt;z-index:251658242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" filled="f" stroked="f">
                <v:textbox style="mso-fit-shape-to-text:t">
                  <w:txbxContent>
                    <w:p w14:paraId="6A404FA9" w14:textId="158884B7" w:rsidR="00DE76EC" w:rsidRPr="0047503D" w:rsidRDefault="0047503D" w:rsidP="0047503D">
                      <w:pPr>
                        <w:pStyle w:val="ListParagraph"/>
                        <w:numPr>
                          <w:ilvl w:val="0"/>
                          <w:numId w:val="0"/>
                        </w:numPr>
                        <w:rPr>
                          <w:b/>
                          <w:bCs/>
                        </w:rPr>
                      </w:pPr>
                      <w:r w:rsidRPr="0047503D">
                        <w:rPr>
                          <w:b/>
                          <w:bCs/>
                        </w:rPr>
                        <w:t xml:space="preserve">A. </w:t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>
                        <w:rPr>
                          <w:b/>
                          <w:bCs/>
                        </w:rPr>
                        <w:tab/>
                      </w:r>
                      <w:r w:rsidR="00750F6E">
                        <w:rPr>
                          <w:b/>
                          <w:bCs/>
                        </w:rPr>
                        <w:t xml:space="preserve">         </w:t>
                      </w:r>
                      <w:r w:rsidRPr="0047503D">
                        <w:rPr>
                          <w:b/>
                          <w:bCs/>
                        </w:rPr>
                        <w:t>B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C96DB3" w14:textId="36E344E7" w:rsidR="00DF795A" w:rsidRPr="00402560" w:rsidRDefault="00DF795A" w:rsidP="00F57C34">
      <w:pPr>
        <w:keepNext/>
        <w:rPr>
          <w:rFonts w:cs="Times New Roman"/>
          <w:szCs w:val="24"/>
        </w:rPr>
      </w:pPr>
      <w:bookmarkStart w:id="0" w:name="_Hlk200369932"/>
      <w:r w:rsidRPr="00402560">
        <w:rPr>
          <w:rFonts w:cs="Times New Roman"/>
          <w:b/>
          <w:szCs w:val="24"/>
        </w:rPr>
        <w:t>S</w:t>
      </w:r>
      <w:r w:rsidR="00556157">
        <w:rPr>
          <w:rFonts w:cs="Times New Roman"/>
          <w:b/>
          <w:szCs w:val="24"/>
        </w:rPr>
        <w:t>8</w:t>
      </w:r>
      <w:r w:rsidR="00402560">
        <w:rPr>
          <w:rFonts w:cs="Times New Roman"/>
          <w:b/>
          <w:szCs w:val="24"/>
        </w:rPr>
        <w:t xml:space="preserve"> Fig</w:t>
      </w:r>
      <w:r w:rsidRPr="00402560">
        <w:rPr>
          <w:rFonts w:cs="Times New Roman"/>
          <w:b/>
          <w:szCs w:val="24"/>
        </w:rPr>
        <w:t xml:space="preserve">. </w:t>
      </w:r>
      <w:r w:rsidRPr="00402560">
        <w:rPr>
          <w:rFonts w:cs="Times New Roman"/>
          <w:b/>
          <w:bCs/>
          <w:szCs w:val="24"/>
        </w:rPr>
        <w:t>Interaction plots investigating the significant Genotype x Age interaction in the Social Novelty Test.</w:t>
      </w:r>
      <w:r w:rsidRPr="00402560">
        <w:rPr>
          <w:rFonts w:cs="Times New Roman"/>
          <w:szCs w:val="24"/>
        </w:rPr>
        <w:t xml:space="preserve"> Means are plotted along with 95% confidence intervals. There is a crossover interaction between the Genotype and Age </w:t>
      </w:r>
      <w:r w:rsidR="001272EB" w:rsidRPr="00402560">
        <w:rPr>
          <w:rFonts w:cs="Times New Roman"/>
          <w:szCs w:val="24"/>
        </w:rPr>
        <w:t>for mice 2-3 months of age</w:t>
      </w:r>
      <w:r w:rsidR="009736CA" w:rsidRPr="00402560">
        <w:rPr>
          <w:rFonts w:cs="Times New Roman"/>
          <w:szCs w:val="24"/>
        </w:rPr>
        <w:t xml:space="preserve"> (A) but </w:t>
      </w:r>
      <w:r w:rsidR="00DE76EC" w:rsidRPr="00402560">
        <w:rPr>
          <w:rFonts w:cs="Times New Roman"/>
          <w:szCs w:val="24"/>
        </w:rPr>
        <w:t>not mice 3-4 months of age (B)</w:t>
      </w:r>
      <w:r w:rsidRPr="00402560">
        <w:rPr>
          <w:rFonts w:cs="Times New Roman"/>
          <w:szCs w:val="24"/>
        </w:rPr>
        <w:t>.</w:t>
      </w:r>
    </w:p>
    <w:bookmarkEnd w:id="0"/>
    <w:p w14:paraId="58F1AED1" w14:textId="50AF1D5C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2F9AB" w14:textId="77777777" w:rsidR="00D30F4B" w:rsidRDefault="00D30F4B" w:rsidP="00117666">
      <w:pPr>
        <w:spacing w:after="0"/>
      </w:pPr>
      <w:r>
        <w:separator/>
      </w:r>
    </w:p>
  </w:endnote>
  <w:endnote w:type="continuationSeparator" w:id="0">
    <w:p w14:paraId="0B73A063" w14:textId="77777777" w:rsidR="00D30F4B" w:rsidRDefault="00D30F4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1F2003" w14:textId="77777777" w:rsidR="00D30F4B" w:rsidRDefault="00D30F4B" w:rsidP="00117666">
      <w:pPr>
        <w:spacing w:after="0"/>
      </w:pPr>
      <w:r>
        <w:separator/>
      </w:r>
    </w:p>
  </w:footnote>
  <w:footnote w:type="continuationSeparator" w:id="0">
    <w:p w14:paraId="3DE11B2A" w14:textId="77777777" w:rsidR="00D30F4B" w:rsidRDefault="00D30F4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35CBDB0" w:rsidR="0042510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6B7B17A1"/>
    <w:multiLevelType w:val="hybridMultilevel"/>
    <w:tmpl w:val="49BE8CD0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456311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1A7"/>
    <w:rsid w:val="00052A14"/>
    <w:rsid w:val="00075FC5"/>
    <w:rsid w:val="00076ABB"/>
    <w:rsid w:val="00077D53"/>
    <w:rsid w:val="00095F17"/>
    <w:rsid w:val="000B60E1"/>
    <w:rsid w:val="000C79DA"/>
    <w:rsid w:val="000F3904"/>
    <w:rsid w:val="00103E22"/>
    <w:rsid w:val="001047B2"/>
    <w:rsid w:val="00105FD9"/>
    <w:rsid w:val="00116245"/>
    <w:rsid w:val="00117666"/>
    <w:rsid w:val="001234FC"/>
    <w:rsid w:val="001272EB"/>
    <w:rsid w:val="001376C5"/>
    <w:rsid w:val="001455BF"/>
    <w:rsid w:val="001536BA"/>
    <w:rsid w:val="001549D3"/>
    <w:rsid w:val="00160065"/>
    <w:rsid w:val="001650B1"/>
    <w:rsid w:val="00167164"/>
    <w:rsid w:val="00177D84"/>
    <w:rsid w:val="001967A4"/>
    <w:rsid w:val="001B6113"/>
    <w:rsid w:val="001D06F9"/>
    <w:rsid w:val="00206410"/>
    <w:rsid w:val="00213005"/>
    <w:rsid w:val="0022720E"/>
    <w:rsid w:val="00227DC3"/>
    <w:rsid w:val="00230F44"/>
    <w:rsid w:val="00232664"/>
    <w:rsid w:val="002445E2"/>
    <w:rsid w:val="00253370"/>
    <w:rsid w:val="00267386"/>
    <w:rsid w:val="00267D18"/>
    <w:rsid w:val="00271811"/>
    <w:rsid w:val="00273F81"/>
    <w:rsid w:val="002868E2"/>
    <w:rsid w:val="002869C3"/>
    <w:rsid w:val="002936E4"/>
    <w:rsid w:val="002945F6"/>
    <w:rsid w:val="00294609"/>
    <w:rsid w:val="002B036A"/>
    <w:rsid w:val="002B2287"/>
    <w:rsid w:val="002B4A57"/>
    <w:rsid w:val="002C74CA"/>
    <w:rsid w:val="002D51F3"/>
    <w:rsid w:val="002F3E98"/>
    <w:rsid w:val="00310CDD"/>
    <w:rsid w:val="00317D0E"/>
    <w:rsid w:val="00337241"/>
    <w:rsid w:val="003544FB"/>
    <w:rsid w:val="003749C6"/>
    <w:rsid w:val="003766B1"/>
    <w:rsid w:val="00386F34"/>
    <w:rsid w:val="00387492"/>
    <w:rsid w:val="003D2F2D"/>
    <w:rsid w:val="003E79B9"/>
    <w:rsid w:val="003F7F0C"/>
    <w:rsid w:val="00401590"/>
    <w:rsid w:val="00402560"/>
    <w:rsid w:val="00405A28"/>
    <w:rsid w:val="004146B2"/>
    <w:rsid w:val="00421CD8"/>
    <w:rsid w:val="00424291"/>
    <w:rsid w:val="00425102"/>
    <w:rsid w:val="00425203"/>
    <w:rsid w:val="00443A06"/>
    <w:rsid w:val="00447801"/>
    <w:rsid w:val="00452E9C"/>
    <w:rsid w:val="004735C8"/>
    <w:rsid w:val="00473A00"/>
    <w:rsid w:val="0047503D"/>
    <w:rsid w:val="004961FF"/>
    <w:rsid w:val="004B5844"/>
    <w:rsid w:val="004C2FF7"/>
    <w:rsid w:val="004D4605"/>
    <w:rsid w:val="004F4B11"/>
    <w:rsid w:val="004F5AC7"/>
    <w:rsid w:val="00517A89"/>
    <w:rsid w:val="005242B7"/>
    <w:rsid w:val="005250F2"/>
    <w:rsid w:val="005433B5"/>
    <w:rsid w:val="00556157"/>
    <w:rsid w:val="00565076"/>
    <w:rsid w:val="005721CC"/>
    <w:rsid w:val="00572262"/>
    <w:rsid w:val="00593EEA"/>
    <w:rsid w:val="005946EB"/>
    <w:rsid w:val="005A4917"/>
    <w:rsid w:val="005A5EEE"/>
    <w:rsid w:val="005B4205"/>
    <w:rsid w:val="005D533F"/>
    <w:rsid w:val="005F17F6"/>
    <w:rsid w:val="005F3C7A"/>
    <w:rsid w:val="0060153C"/>
    <w:rsid w:val="0061007D"/>
    <w:rsid w:val="00635D97"/>
    <w:rsid w:val="006375C7"/>
    <w:rsid w:val="0065025E"/>
    <w:rsid w:val="00654E8F"/>
    <w:rsid w:val="00660D05"/>
    <w:rsid w:val="006738B2"/>
    <w:rsid w:val="0068106C"/>
    <w:rsid w:val="006820B1"/>
    <w:rsid w:val="006B7D14"/>
    <w:rsid w:val="006C1732"/>
    <w:rsid w:val="00701727"/>
    <w:rsid w:val="0070449A"/>
    <w:rsid w:val="0070566C"/>
    <w:rsid w:val="00707455"/>
    <w:rsid w:val="00714C50"/>
    <w:rsid w:val="00725A7D"/>
    <w:rsid w:val="007325E2"/>
    <w:rsid w:val="00732C53"/>
    <w:rsid w:val="007501BE"/>
    <w:rsid w:val="00750F6E"/>
    <w:rsid w:val="007524FA"/>
    <w:rsid w:val="007607F3"/>
    <w:rsid w:val="00773381"/>
    <w:rsid w:val="007848CD"/>
    <w:rsid w:val="00790BB3"/>
    <w:rsid w:val="007A0EF8"/>
    <w:rsid w:val="007B130A"/>
    <w:rsid w:val="007C206C"/>
    <w:rsid w:val="007E13DC"/>
    <w:rsid w:val="00803D24"/>
    <w:rsid w:val="008121E3"/>
    <w:rsid w:val="00814D6F"/>
    <w:rsid w:val="00817DD6"/>
    <w:rsid w:val="00834746"/>
    <w:rsid w:val="00834B3C"/>
    <w:rsid w:val="00861DC8"/>
    <w:rsid w:val="008715C4"/>
    <w:rsid w:val="00885156"/>
    <w:rsid w:val="008954C3"/>
    <w:rsid w:val="008C4CE6"/>
    <w:rsid w:val="008C676E"/>
    <w:rsid w:val="008C7699"/>
    <w:rsid w:val="008F12E4"/>
    <w:rsid w:val="009151AA"/>
    <w:rsid w:val="0093429D"/>
    <w:rsid w:val="00943573"/>
    <w:rsid w:val="00946F2B"/>
    <w:rsid w:val="00970F7D"/>
    <w:rsid w:val="009736CA"/>
    <w:rsid w:val="0097520E"/>
    <w:rsid w:val="009756D9"/>
    <w:rsid w:val="00994A3D"/>
    <w:rsid w:val="00996CFF"/>
    <w:rsid w:val="009B045F"/>
    <w:rsid w:val="009C2B12"/>
    <w:rsid w:val="009C70F3"/>
    <w:rsid w:val="009D2003"/>
    <w:rsid w:val="009E4D49"/>
    <w:rsid w:val="00A1406C"/>
    <w:rsid w:val="00A16FE7"/>
    <w:rsid w:val="00A174D9"/>
    <w:rsid w:val="00A3028B"/>
    <w:rsid w:val="00A528D8"/>
    <w:rsid w:val="00A54ADA"/>
    <w:rsid w:val="00A569CD"/>
    <w:rsid w:val="00A64B40"/>
    <w:rsid w:val="00AB6715"/>
    <w:rsid w:val="00AC52D5"/>
    <w:rsid w:val="00AC682F"/>
    <w:rsid w:val="00AD05F2"/>
    <w:rsid w:val="00AD6848"/>
    <w:rsid w:val="00AF5DD0"/>
    <w:rsid w:val="00AF6243"/>
    <w:rsid w:val="00B07294"/>
    <w:rsid w:val="00B13294"/>
    <w:rsid w:val="00B1671E"/>
    <w:rsid w:val="00B25EB8"/>
    <w:rsid w:val="00B354E1"/>
    <w:rsid w:val="00B37F4D"/>
    <w:rsid w:val="00B72E2E"/>
    <w:rsid w:val="00B75DDF"/>
    <w:rsid w:val="00B81824"/>
    <w:rsid w:val="00BA095A"/>
    <w:rsid w:val="00BB5E38"/>
    <w:rsid w:val="00BF081A"/>
    <w:rsid w:val="00BF652C"/>
    <w:rsid w:val="00C31785"/>
    <w:rsid w:val="00C44A53"/>
    <w:rsid w:val="00C52A7B"/>
    <w:rsid w:val="00C56BAF"/>
    <w:rsid w:val="00C679AA"/>
    <w:rsid w:val="00C73D54"/>
    <w:rsid w:val="00C75972"/>
    <w:rsid w:val="00C8118E"/>
    <w:rsid w:val="00C97C50"/>
    <w:rsid w:val="00CA0039"/>
    <w:rsid w:val="00CC0A3A"/>
    <w:rsid w:val="00CD066B"/>
    <w:rsid w:val="00CE4FEE"/>
    <w:rsid w:val="00CF275B"/>
    <w:rsid w:val="00D0176E"/>
    <w:rsid w:val="00D27585"/>
    <w:rsid w:val="00D30F4B"/>
    <w:rsid w:val="00D31085"/>
    <w:rsid w:val="00D40170"/>
    <w:rsid w:val="00D562BF"/>
    <w:rsid w:val="00D779EB"/>
    <w:rsid w:val="00D80C07"/>
    <w:rsid w:val="00DB59C3"/>
    <w:rsid w:val="00DC259A"/>
    <w:rsid w:val="00DE062B"/>
    <w:rsid w:val="00DE23E8"/>
    <w:rsid w:val="00DE76EC"/>
    <w:rsid w:val="00DF795A"/>
    <w:rsid w:val="00E03867"/>
    <w:rsid w:val="00E03CE8"/>
    <w:rsid w:val="00E16E1B"/>
    <w:rsid w:val="00E52377"/>
    <w:rsid w:val="00E64E17"/>
    <w:rsid w:val="00E866C9"/>
    <w:rsid w:val="00E954C0"/>
    <w:rsid w:val="00EA3B05"/>
    <w:rsid w:val="00EA3D3C"/>
    <w:rsid w:val="00EB1906"/>
    <w:rsid w:val="00EB1FD3"/>
    <w:rsid w:val="00EB2BE0"/>
    <w:rsid w:val="00F1180F"/>
    <w:rsid w:val="00F242E2"/>
    <w:rsid w:val="00F34B0A"/>
    <w:rsid w:val="00F46900"/>
    <w:rsid w:val="00F57C34"/>
    <w:rsid w:val="00F61D89"/>
    <w:rsid w:val="00F70CAF"/>
    <w:rsid w:val="00F80CE8"/>
    <w:rsid w:val="00F823C8"/>
    <w:rsid w:val="00F8505C"/>
    <w:rsid w:val="00F96477"/>
    <w:rsid w:val="00FC551D"/>
    <w:rsid w:val="00FE4D60"/>
    <w:rsid w:val="00FE7D41"/>
    <w:rsid w:val="00FF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045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Metadata/LabelInfo.xml><?xml version="1.0" encoding="utf-8"?>
<clbl:labelList xmlns:clbl="http://schemas.microsoft.com/office/2020/mipLabelMetadata">
  <clbl:label id="{a36450eb-db06-42a7-8d1b-026719f701e3}" enabled="0" method="" siteId="{a36450eb-db06-42a7-8d1b-026719f701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44</Words>
  <Characters>25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eaghan Navarrete Mathews</cp:lastModifiedBy>
  <cp:revision>2</cp:revision>
  <cp:lastPrinted>2013-10-03T12:51:00Z</cp:lastPrinted>
  <dcterms:created xsi:type="dcterms:W3CDTF">2025-09-23T20:42:00Z</dcterms:created>
  <dcterms:modified xsi:type="dcterms:W3CDTF">2025-09-23T2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